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58A4" w:rsidRDefault="00C458A4" w:rsidP="00C458A4">
      <w:pPr>
        <w:jc w:val="center"/>
        <w:rPr>
          <w:rFonts w:ascii="Times New Roman" w:hAnsi="Times New Roman" w:cs="Times New Roman" w:hint="eastAsia"/>
          <w:b/>
          <w:kern w:val="0"/>
          <w:sz w:val="24"/>
          <w:szCs w:val="24"/>
        </w:rPr>
      </w:pPr>
      <w:bookmarkStart w:id="0" w:name="OLE_LINK736"/>
      <w:bookmarkStart w:id="1" w:name="OLE_LINK737"/>
      <w:bookmarkStart w:id="2" w:name="OLE_LINK738"/>
      <w:bookmarkStart w:id="3" w:name="OLE_LINK739"/>
    </w:p>
    <w:p w:rsidR="00C458A4" w:rsidRPr="007410B2" w:rsidRDefault="00C458A4" w:rsidP="00C458A4">
      <w:pPr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  <w:bookmarkStart w:id="4" w:name="_GoBack"/>
      <w:bookmarkEnd w:id="4"/>
      <w:r w:rsidRPr="007410B2">
        <w:rPr>
          <w:rFonts w:ascii="Times New Roman" w:hAnsi="Times New Roman" w:cs="Times New Roman" w:hint="eastAsia"/>
          <w:b/>
          <w:kern w:val="0"/>
          <w:sz w:val="24"/>
          <w:szCs w:val="24"/>
        </w:rPr>
        <w:t>S1</w:t>
      </w:r>
      <w:r w:rsidRPr="008708BC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Pr="007410B2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A</w:t>
      </w:r>
      <w:r w:rsidRPr="007410B2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mount of different organic materials in each </w:t>
      </w:r>
      <w:r w:rsidRPr="007410B2">
        <w:rPr>
          <w:rFonts w:ascii="Times New Roman" w:hAnsi="Times New Roman" w:cs="Times New Roman"/>
          <w:b/>
          <w:kern w:val="0"/>
          <w:sz w:val="24"/>
          <w:szCs w:val="24"/>
        </w:rPr>
        <w:t>nylon</w:t>
      </w:r>
      <w:r w:rsidRPr="007410B2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bag (on the basis of 100:1.5, soil: added organic carbon ratio).</w:t>
      </w:r>
      <w:bookmarkEnd w:id="0"/>
      <w:bookmarkEnd w:id="1"/>
      <w:r w:rsidRPr="007410B2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</w:p>
    <w:bookmarkEnd w:id="2"/>
    <w:bookmarkEnd w:id="3"/>
    <w:p w:rsidR="00C458A4" w:rsidRDefault="00C458A4" w:rsidP="00C458A4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Style w:val="a5"/>
        <w:tblW w:w="5000" w:type="pct"/>
        <w:tblLook w:val="06A0" w:firstRow="1" w:lastRow="0" w:firstColumn="1" w:lastColumn="0" w:noHBand="1" w:noVBand="1"/>
      </w:tblPr>
      <w:tblGrid>
        <w:gridCol w:w="1079"/>
        <w:gridCol w:w="2204"/>
        <w:gridCol w:w="1747"/>
        <w:gridCol w:w="1747"/>
        <w:gridCol w:w="1745"/>
      </w:tblGrid>
      <w:tr w:rsidR="00C458A4" w:rsidRPr="00291F3B" w:rsidTr="00CE7F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pct"/>
          </w:tcPr>
          <w:p w:rsidR="00C458A4" w:rsidRPr="00291F3B" w:rsidRDefault="00C458A4" w:rsidP="00CE7F1C">
            <w:pPr>
              <w:jc w:val="center"/>
              <w:rPr>
                <w:rFonts w:ascii="YgjgjdAdvTTb8864ccf.B" w:hAnsi="YgjgjdAdvTTb8864ccf.B" w:cs="YgjgjdAdvTTb8864ccf.B"/>
                <w:b w:val="0"/>
                <w:color w:val="000000" w:themeColor="text1"/>
                <w:kern w:val="0"/>
                <w:szCs w:val="21"/>
              </w:rPr>
            </w:pPr>
            <w:r w:rsidRPr="00291F3B">
              <w:rPr>
                <w:rFonts w:ascii="YgjgjdAdvTTb8864ccf.B" w:hAnsi="YgjgjdAdvTTb8864ccf.B" w:cs="YgjgjdAdvTTb8864ccf.B" w:hint="eastAsia"/>
                <w:b w:val="0"/>
                <w:color w:val="000000" w:themeColor="text1"/>
                <w:kern w:val="0"/>
                <w:szCs w:val="21"/>
              </w:rPr>
              <w:t>Treatment</w:t>
            </w:r>
          </w:p>
        </w:tc>
        <w:tc>
          <w:tcPr>
            <w:tcW w:w="1293" w:type="pct"/>
          </w:tcPr>
          <w:p w:rsidR="00C458A4" w:rsidRPr="00291F3B" w:rsidRDefault="00C458A4" w:rsidP="00CE7F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YgjgjdAdvTTb8864ccf.B" w:hAnsi="YgjgjdAdvTTb8864ccf.B" w:cs="YgjgjdAdvTTb8864ccf.B"/>
                <w:b w:val="0"/>
                <w:color w:val="000000" w:themeColor="text1"/>
                <w:kern w:val="0"/>
                <w:szCs w:val="21"/>
              </w:rPr>
            </w:pPr>
            <w:r w:rsidRPr="00291F3B">
              <w:rPr>
                <w:rFonts w:ascii="YgjgjdAdvTTb8864ccf.B" w:hAnsi="YgjgjdAdvTTb8864ccf.B" w:cs="YgjgjdAdvTTb8864ccf.B" w:hint="eastAsia"/>
                <w:b w:val="0"/>
                <w:color w:val="000000" w:themeColor="text1"/>
                <w:kern w:val="0"/>
                <w:szCs w:val="21"/>
              </w:rPr>
              <w:t xml:space="preserve">C </w:t>
            </w:r>
            <w:r>
              <w:rPr>
                <w:rFonts w:ascii="YgjgjdAdvTTb8864ccf.B" w:hAnsi="YgjgjdAdvTTb8864ccf.B" w:cs="YgjgjdAdvTTb8864ccf.B" w:hint="eastAsia"/>
                <w:b w:val="0"/>
                <w:color w:val="000000" w:themeColor="text1"/>
                <w:kern w:val="0"/>
                <w:szCs w:val="21"/>
              </w:rPr>
              <w:t>concentration</w:t>
            </w:r>
            <w:r w:rsidRPr="00291F3B">
              <w:rPr>
                <w:rFonts w:ascii="YgjgjdAdvTTb8864ccf.B" w:hAnsi="YgjgjdAdvTTb8864ccf.B" w:cs="YgjgjdAdvTTb8864ccf.B" w:hint="eastAsia"/>
                <w:b w:val="0"/>
                <w:color w:val="000000" w:themeColor="text1"/>
                <w:kern w:val="0"/>
                <w:szCs w:val="21"/>
              </w:rPr>
              <w:t xml:space="preserve"> of organic material </w:t>
            </w:r>
          </w:p>
          <w:p w:rsidR="00C458A4" w:rsidRPr="00291F3B" w:rsidRDefault="00C458A4" w:rsidP="00CE7F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YgjgjdAdvTTb8864ccf.B" w:hAnsi="YgjgjdAdvTTb8864ccf.B" w:cs="YgjgjdAdvTTb8864ccf.B"/>
                <w:b w:val="0"/>
                <w:color w:val="000000" w:themeColor="text1"/>
                <w:kern w:val="0"/>
                <w:szCs w:val="21"/>
              </w:rPr>
            </w:pPr>
            <w:r w:rsidRPr="00291F3B">
              <w:rPr>
                <w:rFonts w:ascii="YgjgjdAdvTTb8864ccf.B" w:hAnsi="YgjgjdAdvTTb8864ccf.B" w:cs="YgjgjdAdvTTb8864ccf.B"/>
                <w:b w:val="0"/>
                <w:color w:val="000000" w:themeColor="text1"/>
                <w:kern w:val="0"/>
                <w:szCs w:val="21"/>
              </w:rPr>
              <w:t>(g kg</w:t>
            </w:r>
            <w:r w:rsidRPr="00E00D20">
              <w:rPr>
                <w:rFonts w:ascii="YgjgjdAdvTTb8864ccf.B" w:hAnsi="YgjgjdAdvTTb8864ccf.B" w:cs="YgjgjdAdvTTb8864ccf.B"/>
                <w:b w:val="0"/>
                <w:color w:val="000000" w:themeColor="text1"/>
                <w:kern w:val="0"/>
                <w:szCs w:val="21"/>
                <w:vertAlign w:val="superscript"/>
              </w:rPr>
              <w:t>-1</w:t>
            </w:r>
            <w:r w:rsidRPr="00291F3B">
              <w:rPr>
                <w:rFonts w:ascii="YgjgjdAdvTTb8864ccf.B" w:hAnsi="YgjgjdAdvTTb8864ccf.B" w:cs="YgjgjdAdvTTb8864ccf.B"/>
                <w:b w:val="0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025" w:type="pct"/>
          </w:tcPr>
          <w:p w:rsidR="00C458A4" w:rsidRPr="00291F3B" w:rsidRDefault="00C458A4" w:rsidP="00CE7F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YgjgjdAdvTTb8864ccf.B" w:hAnsi="YgjgjdAdvTTb8864ccf.B" w:cs="YgjgjdAdvTTb8864ccf.B"/>
                <w:b w:val="0"/>
                <w:color w:val="000000" w:themeColor="text1"/>
                <w:kern w:val="0"/>
                <w:szCs w:val="21"/>
              </w:rPr>
            </w:pPr>
            <w:r w:rsidRPr="00291F3B">
              <w:rPr>
                <w:rFonts w:ascii="YgjgjdAdvTTb8864ccf.B" w:hAnsi="YgjgjdAdvTTb8864ccf.B" w:cs="YgjgjdAdvTTb8864ccf.B" w:hint="eastAsia"/>
                <w:b w:val="0"/>
                <w:color w:val="000000" w:themeColor="text1"/>
                <w:kern w:val="0"/>
                <w:szCs w:val="21"/>
              </w:rPr>
              <w:t>Amount of organic material (g)</w:t>
            </w:r>
          </w:p>
        </w:tc>
        <w:tc>
          <w:tcPr>
            <w:tcW w:w="1025" w:type="pct"/>
          </w:tcPr>
          <w:p w:rsidR="00C458A4" w:rsidRPr="00291F3B" w:rsidRDefault="00C458A4" w:rsidP="00CE7F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YgjgjdAdvTTb8864ccf.B" w:hAnsi="YgjgjdAdvTTb8864ccf.B" w:cs="YgjgjdAdvTTb8864ccf.B"/>
                <w:b w:val="0"/>
                <w:color w:val="000000" w:themeColor="text1"/>
                <w:kern w:val="0"/>
                <w:szCs w:val="21"/>
              </w:rPr>
            </w:pPr>
            <w:bookmarkStart w:id="5" w:name="OLE_LINK703"/>
            <w:bookmarkStart w:id="6" w:name="OLE_LINK701"/>
            <w:bookmarkStart w:id="7" w:name="OLE_LINK702"/>
            <w:r w:rsidRPr="00291F3B">
              <w:rPr>
                <w:rFonts w:ascii="YgjgjdAdvTTb8864ccf.B" w:hAnsi="YgjgjdAdvTTb8864ccf.B" w:cs="YgjgjdAdvTTb8864ccf.B" w:hint="eastAsia"/>
                <w:b w:val="0"/>
                <w:color w:val="000000" w:themeColor="text1"/>
                <w:kern w:val="0"/>
                <w:szCs w:val="21"/>
              </w:rPr>
              <w:t>Amount</w:t>
            </w:r>
            <w:bookmarkEnd w:id="5"/>
            <w:r w:rsidRPr="00291F3B">
              <w:rPr>
                <w:rFonts w:ascii="YgjgjdAdvTTb8864ccf.B" w:hAnsi="YgjgjdAdvTTb8864ccf.B" w:cs="YgjgjdAdvTTb8864ccf.B" w:hint="eastAsia"/>
                <w:b w:val="0"/>
                <w:color w:val="000000" w:themeColor="text1"/>
                <w:kern w:val="0"/>
                <w:szCs w:val="21"/>
              </w:rPr>
              <w:t xml:space="preserve"> of a</w:t>
            </w:r>
            <w:bookmarkEnd w:id="6"/>
            <w:bookmarkEnd w:id="7"/>
            <w:r w:rsidRPr="00291F3B">
              <w:rPr>
                <w:rFonts w:ascii="YgjgjdAdvTTb8864ccf.B" w:hAnsi="YgjgjdAdvTTb8864ccf.B" w:cs="YgjgjdAdvTTb8864ccf.B" w:hint="eastAsia"/>
                <w:b w:val="0"/>
                <w:color w:val="000000" w:themeColor="text1"/>
                <w:kern w:val="0"/>
                <w:szCs w:val="21"/>
              </w:rPr>
              <w:t>dded organic carbon (g)</w:t>
            </w:r>
          </w:p>
        </w:tc>
        <w:tc>
          <w:tcPr>
            <w:tcW w:w="1024" w:type="pct"/>
          </w:tcPr>
          <w:p w:rsidR="00C458A4" w:rsidRPr="00291F3B" w:rsidRDefault="00C458A4" w:rsidP="00CE7F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YgjgjdAdvTTb8864ccf.B" w:hAnsi="YgjgjdAdvTTb8864ccf.B" w:cs="YgjgjdAdvTTb8864ccf.B"/>
                <w:b w:val="0"/>
                <w:color w:val="000000" w:themeColor="text1"/>
                <w:kern w:val="0"/>
                <w:szCs w:val="21"/>
              </w:rPr>
            </w:pPr>
            <w:r w:rsidRPr="00291F3B">
              <w:rPr>
                <w:rFonts w:ascii="YgjgjdAdvTTb8864ccf.B" w:hAnsi="YgjgjdAdvTTb8864ccf.B" w:cs="YgjgjdAdvTTb8864ccf.B" w:hint="eastAsia"/>
                <w:b w:val="0"/>
                <w:color w:val="000000" w:themeColor="text1"/>
                <w:kern w:val="0"/>
                <w:szCs w:val="21"/>
              </w:rPr>
              <w:t>Amount of soil (g)</w:t>
            </w:r>
          </w:p>
        </w:tc>
      </w:tr>
      <w:tr w:rsidR="00C458A4" w:rsidRPr="00291F3B" w:rsidTr="00CE7F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pct"/>
          </w:tcPr>
          <w:p w:rsidR="00C458A4" w:rsidRPr="00291F3B" w:rsidRDefault="00C458A4" w:rsidP="00CE7F1C">
            <w:pPr>
              <w:jc w:val="center"/>
              <w:rPr>
                <w:rFonts w:ascii="YgjgjdAdvTTb8864ccf.B" w:hAnsi="YgjgjdAdvTTb8864ccf.B" w:cs="YgjgjdAdvTTb8864ccf.B"/>
                <w:b w:val="0"/>
                <w:color w:val="000000" w:themeColor="text1"/>
                <w:kern w:val="0"/>
                <w:szCs w:val="21"/>
              </w:rPr>
            </w:pPr>
            <w:r w:rsidRPr="00291F3B">
              <w:rPr>
                <w:rFonts w:ascii="YgjgjdAdvTTb8864ccf.B" w:hAnsi="YgjgjdAdvTTb8864ccf.B" w:cs="YgjgjdAdvTTb8864ccf.B" w:hint="eastAsia"/>
                <w:b w:val="0"/>
                <w:color w:val="000000" w:themeColor="text1"/>
                <w:kern w:val="0"/>
                <w:szCs w:val="21"/>
              </w:rPr>
              <w:t>Control</w:t>
            </w:r>
          </w:p>
        </w:tc>
        <w:tc>
          <w:tcPr>
            <w:tcW w:w="1293" w:type="pct"/>
            <w:vAlign w:val="center"/>
          </w:tcPr>
          <w:p w:rsidR="00C458A4" w:rsidRPr="00291F3B" w:rsidRDefault="00C458A4" w:rsidP="00CE7F1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91F3B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025" w:type="pct"/>
          </w:tcPr>
          <w:p w:rsidR="00C458A4" w:rsidRPr="00291F3B" w:rsidRDefault="00C458A4" w:rsidP="00CE7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91F3B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5" w:type="pct"/>
          </w:tcPr>
          <w:p w:rsidR="00C458A4" w:rsidRPr="00291F3B" w:rsidRDefault="00C458A4" w:rsidP="00CE7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91F3B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4" w:type="pct"/>
          </w:tcPr>
          <w:p w:rsidR="00C458A4" w:rsidRPr="00291F3B" w:rsidRDefault="00C458A4" w:rsidP="00CE7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91F3B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0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.00</w:t>
            </w:r>
          </w:p>
        </w:tc>
      </w:tr>
      <w:tr w:rsidR="00C458A4" w:rsidRPr="00291F3B" w:rsidTr="00CE7F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pct"/>
          </w:tcPr>
          <w:p w:rsidR="00C458A4" w:rsidRPr="00291F3B" w:rsidRDefault="00C458A4" w:rsidP="00CE7F1C">
            <w:pPr>
              <w:jc w:val="center"/>
              <w:rPr>
                <w:rFonts w:ascii="YgjgjdAdvTTb8864ccf.B" w:hAnsi="YgjgjdAdvTTb8864ccf.B" w:cs="YgjgjdAdvTTb8864ccf.B"/>
                <w:b w:val="0"/>
                <w:color w:val="000000" w:themeColor="text1"/>
                <w:kern w:val="0"/>
                <w:szCs w:val="21"/>
              </w:rPr>
            </w:pPr>
            <w:bookmarkStart w:id="8" w:name="_Hlk507766165"/>
            <w:proofErr w:type="spellStart"/>
            <w:r w:rsidRPr="00291F3B">
              <w:rPr>
                <w:rFonts w:ascii="YgjgjdAdvTTb8864ccf.B" w:hAnsi="YgjgjdAdvTTb8864ccf.B" w:cs="YgjgjdAdvTTb8864ccf.B" w:hint="eastAsia"/>
                <w:b w:val="0"/>
                <w:color w:val="000000" w:themeColor="text1"/>
                <w:kern w:val="0"/>
                <w:szCs w:val="21"/>
              </w:rPr>
              <w:t>S</w:t>
            </w:r>
            <w:r w:rsidRPr="00291F3B">
              <w:rPr>
                <w:rFonts w:ascii="YgjgjdAdvTTb8864ccf.B" w:hAnsi="YgjgjdAdvTTb8864ccf.B" w:cs="YgjgjdAdvTTb8864ccf.B"/>
                <w:b w:val="0"/>
                <w:color w:val="000000" w:themeColor="text1"/>
                <w:kern w:val="0"/>
                <w:szCs w:val="21"/>
              </w:rPr>
              <w:t>o</w:t>
            </w:r>
            <w:r w:rsidRPr="00291F3B">
              <w:rPr>
                <w:rFonts w:ascii="YgjgjdAdvTTb8864ccf.B" w:hAnsi="YgjgjdAdvTTb8864ccf.B" w:cs="YgjgjdAdvTTb8864ccf.B" w:hint="eastAsia"/>
                <w:b w:val="0"/>
                <w:color w:val="000000" w:themeColor="text1"/>
                <w:kern w:val="0"/>
                <w:szCs w:val="21"/>
              </w:rPr>
              <w:t>il+WS</w:t>
            </w:r>
            <w:proofErr w:type="spellEnd"/>
          </w:p>
        </w:tc>
        <w:tc>
          <w:tcPr>
            <w:tcW w:w="1293" w:type="pct"/>
            <w:vAlign w:val="center"/>
          </w:tcPr>
          <w:p w:rsidR="00C458A4" w:rsidRPr="00291F3B" w:rsidRDefault="00C458A4" w:rsidP="00CE7F1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91F3B">
              <w:rPr>
                <w:rFonts w:ascii="Times New Roman" w:eastAsia="Times New Roman" w:hAnsi="Times New Roman" w:cs="Times New Roman"/>
                <w:szCs w:val="21"/>
              </w:rPr>
              <w:t>450.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025" w:type="pct"/>
          </w:tcPr>
          <w:p w:rsidR="00C458A4" w:rsidRPr="00291F3B" w:rsidRDefault="00C458A4" w:rsidP="00CE7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gjgjdAdvTTb8864ccf.B" w:hAnsi="YgjgjdAdvTTb8864ccf.B" w:cs="YgjgjdAdvTTb8864ccf.B"/>
                <w:color w:val="000000" w:themeColor="text1"/>
                <w:kern w:val="0"/>
                <w:szCs w:val="21"/>
              </w:rPr>
            </w:pPr>
            <w:r w:rsidRPr="00291F3B">
              <w:rPr>
                <w:rFonts w:ascii="YgjgjdAdvTTb8864ccf.B" w:hAnsi="YgjgjdAdvTTb8864ccf.B" w:cs="YgjgjdAdvTTb8864ccf.B" w:hint="eastAsia"/>
                <w:color w:val="000000" w:themeColor="text1"/>
                <w:kern w:val="0"/>
                <w:szCs w:val="21"/>
              </w:rPr>
              <w:t>6.66</w:t>
            </w:r>
          </w:p>
        </w:tc>
        <w:tc>
          <w:tcPr>
            <w:tcW w:w="1025" w:type="pct"/>
          </w:tcPr>
          <w:p w:rsidR="00C458A4" w:rsidRPr="00291F3B" w:rsidRDefault="00C458A4" w:rsidP="00CE7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gjgjdAdvTTb8864ccf.B" w:hAnsi="YgjgjdAdvTTb8864ccf.B" w:cs="YgjgjdAdvTTb8864ccf.B"/>
                <w:color w:val="000000" w:themeColor="text1"/>
                <w:kern w:val="0"/>
                <w:szCs w:val="21"/>
              </w:rPr>
            </w:pPr>
            <w:bookmarkStart w:id="9" w:name="OLE_LINK698"/>
            <w:bookmarkStart w:id="10" w:name="OLE_LINK699"/>
            <w:bookmarkStart w:id="11" w:name="OLE_LINK700"/>
            <w:r w:rsidRPr="00291F3B">
              <w:rPr>
                <w:rFonts w:ascii="YgjgjdAdvTTb8864ccf.B" w:hAnsi="YgjgjdAdvTTb8864ccf.B" w:cs="YgjgjdAdvTTb8864ccf.B" w:hint="eastAsia"/>
                <w:color w:val="000000" w:themeColor="text1"/>
                <w:kern w:val="0"/>
                <w:szCs w:val="21"/>
              </w:rPr>
              <w:t>3</w:t>
            </w:r>
            <w:bookmarkEnd w:id="9"/>
            <w:bookmarkEnd w:id="10"/>
            <w:bookmarkEnd w:id="11"/>
            <w:r>
              <w:rPr>
                <w:rFonts w:ascii="YgjgjdAdvTTb8864ccf.B" w:hAnsi="YgjgjdAdvTTb8864ccf.B" w:cs="YgjgjdAdvTTb8864ccf.B" w:hint="eastAsia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024" w:type="pct"/>
          </w:tcPr>
          <w:p w:rsidR="00C458A4" w:rsidRPr="00291F3B" w:rsidRDefault="00C458A4" w:rsidP="00CE7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gjgjdAdvTTb8864ccf.B" w:hAnsi="YgjgjdAdvTTb8864ccf.B" w:cs="YgjgjdAdvTTb8864ccf.B"/>
                <w:color w:val="000000" w:themeColor="text1"/>
                <w:kern w:val="0"/>
                <w:szCs w:val="21"/>
              </w:rPr>
            </w:pPr>
            <w:r w:rsidRPr="00291F3B">
              <w:rPr>
                <w:rFonts w:ascii="YgjgjdAdvTTb8864ccf.B" w:hAnsi="YgjgjdAdvTTb8864ccf.B" w:cs="YgjgjdAdvTTb8864ccf.B" w:hint="eastAsia"/>
                <w:color w:val="000000" w:themeColor="text1"/>
                <w:kern w:val="0"/>
                <w:szCs w:val="21"/>
              </w:rPr>
              <w:t>200</w:t>
            </w:r>
            <w:r>
              <w:rPr>
                <w:rFonts w:ascii="YgjgjdAdvTTb8864ccf.B" w:hAnsi="YgjgjdAdvTTb8864ccf.B" w:cs="YgjgjdAdvTTb8864ccf.B" w:hint="eastAsia"/>
                <w:color w:val="000000" w:themeColor="text1"/>
                <w:kern w:val="0"/>
                <w:szCs w:val="21"/>
              </w:rPr>
              <w:t>.00</w:t>
            </w:r>
          </w:p>
        </w:tc>
      </w:tr>
      <w:tr w:rsidR="00C458A4" w:rsidRPr="00291F3B" w:rsidTr="00CE7F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pct"/>
          </w:tcPr>
          <w:p w:rsidR="00C458A4" w:rsidRPr="00291F3B" w:rsidRDefault="00C458A4" w:rsidP="00CE7F1C">
            <w:pPr>
              <w:jc w:val="center"/>
              <w:rPr>
                <w:rFonts w:ascii="YgjgjdAdvTTb8864ccf.B" w:hAnsi="YgjgjdAdvTTb8864ccf.B" w:cs="YgjgjdAdvTTb8864ccf.B"/>
                <w:b w:val="0"/>
                <w:bCs w:val="0"/>
                <w:color w:val="000000" w:themeColor="text1"/>
                <w:kern w:val="0"/>
                <w:szCs w:val="21"/>
              </w:rPr>
            </w:pPr>
            <w:proofErr w:type="spellStart"/>
            <w:r w:rsidRPr="00291F3B">
              <w:rPr>
                <w:rFonts w:ascii="YgjgjdAdvTTb8864ccf.B" w:hAnsi="YgjgjdAdvTTb8864ccf.B" w:cs="YgjgjdAdvTTb8864ccf.B" w:hint="eastAsia"/>
                <w:b w:val="0"/>
                <w:bCs w:val="0"/>
                <w:color w:val="000000" w:themeColor="text1"/>
                <w:kern w:val="0"/>
                <w:szCs w:val="21"/>
              </w:rPr>
              <w:t>Soil+CS</w:t>
            </w:r>
            <w:proofErr w:type="spellEnd"/>
          </w:p>
        </w:tc>
        <w:tc>
          <w:tcPr>
            <w:tcW w:w="1293" w:type="pct"/>
            <w:vAlign w:val="center"/>
          </w:tcPr>
          <w:p w:rsidR="00C458A4" w:rsidRPr="00291F3B" w:rsidRDefault="00C458A4" w:rsidP="00CE7F1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91F3B">
              <w:rPr>
                <w:rFonts w:ascii="Times New Roman" w:eastAsia="Times New Roman" w:hAnsi="Times New Roman" w:cs="Times New Roman"/>
                <w:szCs w:val="21"/>
              </w:rPr>
              <w:t>461.8</w:t>
            </w:r>
          </w:p>
        </w:tc>
        <w:tc>
          <w:tcPr>
            <w:tcW w:w="1025" w:type="pct"/>
          </w:tcPr>
          <w:p w:rsidR="00C458A4" w:rsidRPr="00291F3B" w:rsidRDefault="00C458A4" w:rsidP="00CE7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gjgjdAdvTTb8864ccf.B" w:hAnsi="YgjgjdAdvTTb8864ccf.B" w:cs="YgjgjdAdvTTb8864ccf.B"/>
                <w:color w:val="000000" w:themeColor="text1"/>
                <w:kern w:val="0"/>
                <w:szCs w:val="21"/>
              </w:rPr>
            </w:pPr>
            <w:r w:rsidRPr="00291F3B">
              <w:rPr>
                <w:rFonts w:ascii="YgjgjdAdvTTb8864ccf.B" w:hAnsi="YgjgjdAdvTTb8864ccf.B" w:cs="YgjgjdAdvTTb8864ccf.B" w:hint="eastAsia"/>
                <w:color w:val="000000" w:themeColor="text1"/>
                <w:kern w:val="0"/>
                <w:szCs w:val="21"/>
              </w:rPr>
              <w:t>6.50</w:t>
            </w:r>
          </w:p>
        </w:tc>
        <w:tc>
          <w:tcPr>
            <w:tcW w:w="1025" w:type="pct"/>
          </w:tcPr>
          <w:p w:rsidR="00C458A4" w:rsidRPr="00291F3B" w:rsidRDefault="00C458A4" w:rsidP="00CE7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gjgjdAdvTTb8864ccf.B" w:hAnsi="YgjgjdAdvTTb8864ccf.B" w:cs="YgjgjdAdvTTb8864ccf.B"/>
                <w:color w:val="000000" w:themeColor="text1"/>
                <w:kern w:val="0"/>
                <w:szCs w:val="21"/>
              </w:rPr>
            </w:pPr>
            <w:r w:rsidRPr="00291F3B">
              <w:rPr>
                <w:rFonts w:ascii="YgjgjdAdvTTb8864ccf.B" w:hAnsi="YgjgjdAdvTTb8864ccf.B" w:cs="YgjgjdAdvTTb8864ccf.B" w:hint="eastAsia"/>
                <w:color w:val="000000" w:themeColor="text1"/>
                <w:kern w:val="0"/>
                <w:szCs w:val="21"/>
              </w:rPr>
              <w:t>3</w:t>
            </w:r>
            <w:r>
              <w:rPr>
                <w:rFonts w:ascii="YgjgjdAdvTTb8864ccf.B" w:hAnsi="YgjgjdAdvTTb8864ccf.B" w:cs="YgjgjdAdvTTb8864ccf.B" w:hint="eastAsia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024" w:type="pct"/>
          </w:tcPr>
          <w:p w:rsidR="00C458A4" w:rsidRPr="00291F3B" w:rsidRDefault="00C458A4" w:rsidP="00CE7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gjgjdAdvTTb8864ccf.B" w:hAnsi="YgjgjdAdvTTb8864ccf.B" w:cs="YgjgjdAdvTTb8864ccf.B"/>
                <w:color w:val="000000" w:themeColor="text1"/>
                <w:kern w:val="0"/>
                <w:szCs w:val="21"/>
              </w:rPr>
            </w:pPr>
            <w:r w:rsidRPr="00291F3B">
              <w:rPr>
                <w:rFonts w:ascii="YgjgjdAdvTTb8864ccf.B" w:hAnsi="YgjgjdAdvTTb8864ccf.B" w:cs="YgjgjdAdvTTb8864ccf.B" w:hint="eastAsia"/>
                <w:color w:val="000000" w:themeColor="text1"/>
                <w:kern w:val="0"/>
                <w:szCs w:val="21"/>
              </w:rPr>
              <w:t>200</w:t>
            </w:r>
            <w:r>
              <w:rPr>
                <w:rFonts w:ascii="YgjgjdAdvTTb8864ccf.B" w:hAnsi="YgjgjdAdvTTb8864ccf.B" w:cs="YgjgjdAdvTTb8864ccf.B" w:hint="eastAsia"/>
                <w:color w:val="000000" w:themeColor="text1"/>
                <w:kern w:val="0"/>
                <w:szCs w:val="21"/>
              </w:rPr>
              <w:t>.00</w:t>
            </w:r>
          </w:p>
        </w:tc>
      </w:tr>
      <w:tr w:rsidR="00C458A4" w:rsidRPr="00291F3B" w:rsidTr="00CE7F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pct"/>
          </w:tcPr>
          <w:p w:rsidR="00C458A4" w:rsidRPr="00291F3B" w:rsidRDefault="00C458A4" w:rsidP="00CE7F1C">
            <w:pPr>
              <w:jc w:val="center"/>
              <w:rPr>
                <w:rFonts w:ascii="YgjgjdAdvTTb8864ccf.B" w:hAnsi="YgjgjdAdvTTb8864ccf.B" w:cs="YgjgjdAdvTTb8864ccf.B"/>
                <w:b w:val="0"/>
                <w:bCs w:val="0"/>
                <w:color w:val="000000" w:themeColor="text1"/>
                <w:kern w:val="0"/>
                <w:szCs w:val="21"/>
              </w:rPr>
            </w:pPr>
            <w:proofErr w:type="spellStart"/>
            <w:r w:rsidRPr="00291F3B">
              <w:rPr>
                <w:rFonts w:ascii="YgjgjdAdvTTb8864ccf.B" w:hAnsi="YgjgjdAdvTTb8864ccf.B" w:cs="YgjgjdAdvTTb8864ccf.B" w:hint="eastAsia"/>
                <w:b w:val="0"/>
                <w:color w:val="000000" w:themeColor="text1"/>
                <w:kern w:val="0"/>
                <w:szCs w:val="21"/>
              </w:rPr>
              <w:t>Soil+WR</w:t>
            </w:r>
            <w:proofErr w:type="spellEnd"/>
          </w:p>
        </w:tc>
        <w:tc>
          <w:tcPr>
            <w:tcW w:w="1293" w:type="pct"/>
            <w:vAlign w:val="center"/>
          </w:tcPr>
          <w:p w:rsidR="00C458A4" w:rsidRPr="00291F3B" w:rsidRDefault="00C458A4" w:rsidP="00CE7F1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91F3B">
              <w:rPr>
                <w:rFonts w:ascii="Times New Roman" w:eastAsia="Times New Roman" w:hAnsi="Times New Roman" w:cs="Times New Roman"/>
                <w:szCs w:val="21"/>
              </w:rPr>
              <w:t>329.7</w:t>
            </w:r>
          </w:p>
        </w:tc>
        <w:tc>
          <w:tcPr>
            <w:tcW w:w="1025" w:type="pct"/>
          </w:tcPr>
          <w:p w:rsidR="00C458A4" w:rsidRPr="00291F3B" w:rsidRDefault="00C458A4" w:rsidP="00CE7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gjgjdAdvTTb8864ccf.B" w:hAnsi="YgjgjdAdvTTb8864ccf.B" w:cs="YgjgjdAdvTTb8864ccf.B"/>
                <w:color w:val="000000" w:themeColor="text1"/>
                <w:kern w:val="0"/>
                <w:szCs w:val="21"/>
              </w:rPr>
            </w:pPr>
            <w:r w:rsidRPr="00291F3B">
              <w:rPr>
                <w:rFonts w:ascii="YgjgjdAdvTTb8864ccf.B" w:hAnsi="YgjgjdAdvTTb8864ccf.B" w:cs="YgjgjdAdvTTb8864ccf.B" w:hint="eastAsia"/>
                <w:color w:val="000000" w:themeColor="text1"/>
                <w:kern w:val="0"/>
                <w:szCs w:val="21"/>
              </w:rPr>
              <w:t>9.10</w:t>
            </w:r>
          </w:p>
        </w:tc>
        <w:tc>
          <w:tcPr>
            <w:tcW w:w="1025" w:type="pct"/>
          </w:tcPr>
          <w:p w:rsidR="00C458A4" w:rsidRPr="00291F3B" w:rsidRDefault="00C458A4" w:rsidP="00CE7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gjgjdAdvTTb8864ccf.B" w:hAnsi="YgjgjdAdvTTb8864ccf.B" w:cs="YgjgjdAdvTTb8864ccf.B"/>
                <w:color w:val="000000" w:themeColor="text1"/>
                <w:kern w:val="0"/>
                <w:szCs w:val="21"/>
              </w:rPr>
            </w:pPr>
            <w:bookmarkStart w:id="12" w:name="OLE_LINK695"/>
            <w:bookmarkStart w:id="13" w:name="OLE_LINK696"/>
            <w:bookmarkStart w:id="14" w:name="OLE_LINK697"/>
            <w:r w:rsidRPr="00291F3B">
              <w:rPr>
                <w:rFonts w:ascii="YgjgjdAdvTTb8864ccf.B" w:hAnsi="YgjgjdAdvTTb8864ccf.B" w:cs="YgjgjdAdvTTb8864ccf.B" w:hint="eastAsia"/>
                <w:color w:val="000000" w:themeColor="text1"/>
                <w:kern w:val="0"/>
                <w:szCs w:val="21"/>
              </w:rPr>
              <w:t>3</w:t>
            </w:r>
            <w:bookmarkEnd w:id="12"/>
            <w:bookmarkEnd w:id="13"/>
            <w:bookmarkEnd w:id="14"/>
            <w:r>
              <w:rPr>
                <w:rFonts w:ascii="YgjgjdAdvTTb8864ccf.B" w:hAnsi="YgjgjdAdvTTb8864ccf.B" w:cs="YgjgjdAdvTTb8864ccf.B" w:hint="eastAsia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024" w:type="pct"/>
          </w:tcPr>
          <w:p w:rsidR="00C458A4" w:rsidRPr="00291F3B" w:rsidRDefault="00C458A4" w:rsidP="00CE7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gjgjdAdvTTb8864ccf.B" w:hAnsi="YgjgjdAdvTTb8864ccf.B" w:cs="YgjgjdAdvTTb8864ccf.B"/>
                <w:color w:val="000000" w:themeColor="text1"/>
                <w:kern w:val="0"/>
                <w:szCs w:val="21"/>
              </w:rPr>
            </w:pPr>
            <w:r w:rsidRPr="00291F3B">
              <w:rPr>
                <w:rFonts w:ascii="YgjgjdAdvTTb8864ccf.B" w:hAnsi="YgjgjdAdvTTb8864ccf.B" w:cs="YgjgjdAdvTTb8864ccf.B" w:hint="eastAsia"/>
                <w:color w:val="000000" w:themeColor="text1"/>
                <w:kern w:val="0"/>
                <w:szCs w:val="21"/>
              </w:rPr>
              <w:t>200</w:t>
            </w:r>
            <w:r>
              <w:rPr>
                <w:rFonts w:ascii="YgjgjdAdvTTb8864ccf.B" w:hAnsi="YgjgjdAdvTTb8864ccf.B" w:cs="YgjgjdAdvTTb8864ccf.B" w:hint="eastAsia"/>
                <w:color w:val="000000" w:themeColor="text1"/>
                <w:kern w:val="0"/>
                <w:szCs w:val="21"/>
              </w:rPr>
              <w:t>.00</w:t>
            </w:r>
          </w:p>
        </w:tc>
      </w:tr>
      <w:tr w:rsidR="00C458A4" w:rsidRPr="00291F3B" w:rsidTr="00CE7F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pct"/>
          </w:tcPr>
          <w:p w:rsidR="00C458A4" w:rsidRPr="00291F3B" w:rsidRDefault="00C458A4" w:rsidP="00CE7F1C">
            <w:pPr>
              <w:jc w:val="center"/>
              <w:rPr>
                <w:rFonts w:ascii="YgjgjdAdvTTb8864ccf.B" w:hAnsi="YgjgjdAdvTTb8864ccf.B" w:cs="YgjgjdAdvTTb8864ccf.B"/>
                <w:b w:val="0"/>
                <w:color w:val="000000" w:themeColor="text1"/>
                <w:kern w:val="0"/>
                <w:szCs w:val="21"/>
              </w:rPr>
            </w:pPr>
            <w:proofErr w:type="spellStart"/>
            <w:r w:rsidRPr="00291F3B">
              <w:rPr>
                <w:rFonts w:ascii="YgjgjdAdvTTb8864ccf.B" w:hAnsi="YgjgjdAdvTTb8864ccf.B" w:cs="YgjgjdAdvTTb8864ccf.B" w:hint="eastAsia"/>
                <w:b w:val="0"/>
                <w:color w:val="000000" w:themeColor="text1"/>
                <w:kern w:val="0"/>
                <w:szCs w:val="21"/>
              </w:rPr>
              <w:t>Soil+CR</w:t>
            </w:r>
            <w:proofErr w:type="spellEnd"/>
          </w:p>
        </w:tc>
        <w:tc>
          <w:tcPr>
            <w:tcW w:w="1293" w:type="pct"/>
            <w:vAlign w:val="center"/>
          </w:tcPr>
          <w:p w:rsidR="00C458A4" w:rsidRPr="00291F3B" w:rsidRDefault="00C458A4" w:rsidP="00CE7F1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91F3B">
              <w:rPr>
                <w:rFonts w:ascii="Times New Roman" w:eastAsia="Times New Roman" w:hAnsi="Times New Roman" w:cs="Times New Roman"/>
                <w:szCs w:val="21"/>
              </w:rPr>
              <w:t>473.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025" w:type="pct"/>
          </w:tcPr>
          <w:p w:rsidR="00C458A4" w:rsidRPr="00291F3B" w:rsidRDefault="00C458A4" w:rsidP="00CE7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gjgjdAdvTTb8864ccf.B" w:hAnsi="YgjgjdAdvTTb8864ccf.B" w:cs="YgjgjdAdvTTb8864ccf.B"/>
                <w:color w:val="000000" w:themeColor="text1"/>
                <w:kern w:val="0"/>
                <w:szCs w:val="21"/>
              </w:rPr>
            </w:pPr>
            <w:r w:rsidRPr="00291F3B">
              <w:rPr>
                <w:rFonts w:ascii="YgjgjdAdvTTb8864ccf.B" w:hAnsi="YgjgjdAdvTTb8864ccf.B" w:cs="YgjgjdAdvTTb8864ccf.B" w:hint="eastAsia"/>
                <w:color w:val="000000" w:themeColor="text1"/>
                <w:kern w:val="0"/>
                <w:szCs w:val="21"/>
              </w:rPr>
              <w:t>6.34</w:t>
            </w:r>
          </w:p>
        </w:tc>
        <w:tc>
          <w:tcPr>
            <w:tcW w:w="1025" w:type="pct"/>
          </w:tcPr>
          <w:p w:rsidR="00C458A4" w:rsidRPr="00291F3B" w:rsidRDefault="00C458A4" w:rsidP="00CE7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gjgjdAdvTTb8864ccf.B" w:hAnsi="YgjgjdAdvTTb8864ccf.B" w:cs="YgjgjdAdvTTb8864ccf.B"/>
                <w:color w:val="000000" w:themeColor="text1"/>
                <w:kern w:val="0"/>
                <w:szCs w:val="21"/>
              </w:rPr>
            </w:pPr>
            <w:r w:rsidRPr="00291F3B">
              <w:rPr>
                <w:rFonts w:ascii="YgjgjdAdvTTb8864ccf.B" w:hAnsi="YgjgjdAdvTTb8864ccf.B" w:cs="YgjgjdAdvTTb8864ccf.B" w:hint="eastAsia"/>
                <w:color w:val="000000" w:themeColor="text1"/>
                <w:kern w:val="0"/>
                <w:szCs w:val="21"/>
              </w:rPr>
              <w:t>3</w:t>
            </w:r>
            <w:r>
              <w:rPr>
                <w:rFonts w:ascii="YgjgjdAdvTTb8864ccf.B" w:hAnsi="YgjgjdAdvTTb8864ccf.B" w:cs="YgjgjdAdvTTb8864ccf.B" w:hint="eastAsia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024" w:type="pct"/>
          </w:tcPr>
          <w:p w:rsidR="00C458A4" w:rsidRPr="00291F3B" w:rsidRDefault="00C458A4" w:rsidP="00CE7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gjgjdAdvTTb8864ccf.B" w:hAnsi="YgjgjdAdvTTb8864ccf.B" w:cs="YgjgjdAdvTTb8864ccf.B"/>
                <w:color w:val="000000" w:themeColor="text1"/>
                <w:kern w:val="0"/>
                <w:szCs w:val="21"/>
              </w:rPr>
            </w:pPr>
            <w:r w:rsidRPr="00291F3B">
              <w:rPr>
                <w:rFonts w:ascii="YgjgjdAdvTTb8864ccf.B" w:hAnsi="YgjgjdAdvTTb8864ccf.B" w:cs="YgjgjdAdvTTb8864ccf.B" w:hint="eastAsia"/>
                <w:color w:val="000000" w:themeColor="text1"/>
                <w:kern w:val="0"/>
                <w:szCs w:val="21"/>
              </w:rPr>
              <w:t>200</w:t>
            </w:r>
            <w:r>
              <w:rPr>
                <w:rFonts w:ascii="YgjgjdAdvTTb8864ccf.B" w:hAnsi="YgjgjdAdvTTb8864ccf.B" w:cs="YgjgjdAdvTTb8864ccf.B" w:hint="eastAsia"/>
                <w:color w:val="000000" w:themeColor="text1"/>
                <w:kern w:val="0"/>
                <w:szCs w:val="21"/>
              </w:rPr>
              <w:t>.00</w:t>
            </w:r>
          </w:p>
        </w:tc>
      </w:tr>
      <w:tr w:rsidR="00C458A4" w:rsidRPr="00291F3B" w:rsidTr="00CE7F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pct"/>
          </w:tcPr>
          <w:p w:rsidR="00C458A4" w:rsidRPr="00291F3B" w:rsidRDefault="00C458A4" w:rsidP="00CE7F1C">
            <w:pPr>
              <w:jc w:val="center"/>
              <w:rPr>
                <w:rFonts w:ascii="YgjgjdAdvTTb8864ccf.B" w:hAnsi="YgjgjdAdvTTb8864ccf.B" w:cs="YgjgjdAdvTTb8864ccf.B"/>
                <w:b w:val="0"/>
                <w:color w:val="000000" w:themeColor="text1"/>
                <w:kern w:val="0"/>
                <w:szCs w:val="21"/>
              </w:rPr>
            </w:pPr>
            <w:proofErr w:type="spellStart"/>
            <w:r w:rsidRPr="00291F3B">
              <w:rPr>
                <w:rFonts w:ascii="YgjgjdAdvTTb8864ccf.B" w:hAnsi="YgjgjdAdvTTb8864ccf.B" w:cs="YgjgjdAdvTTb8864ccf.B" w:hint="eastAsia"/>
                <w:b w:val="0"/>
                <w:color w:val="000000" w:themeColor="text1"/>
                <w:kern w:val="0"/>
                <w:szCs w:val="21"/>
              </w:rPr>
              <w:t>Soil+PM</w:t>
            </w:r>
            <w:proofErr w:type="spellEnd"/>
          </w:p>
        </w:tc>
        <w:tc>
          <w:tcPr>
            <w:tcW w:w="1293" w:type="pct"/>
            <w:vAlign w:val="center"/>
          </w:tcPr>
          <w:p w:rsidR="00C458A4" w:rsidRPr="00291F3B" w:rsidRDefault="00C458A4" w:rsidP="00CE7F1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91F3B">
              <w:rPr>
                <w:rFonts w:ascii="Times New Roman" w:eastAsia="Times New Roman" w:hAnsi="Times New Roman" w:cs="Times New Roman"/>
                <w:szCs w:val="21"/>
              </w:rPr>
              <w:t>35</w:t>
            </w:r>
            <w:r w:rsidRPr="00291F3B">
              <w:rPr>
                <w:rFonts w:ascii="Times New Roman" w:hAnsi="Times New Roman" w:cs="Times New Roman"/>
                <w:szCs w:val="21"/>
              </w:rPr>
              <w:t>8.0</w:t>
            </w:r>
          </w:p>
        </w:tc>
        <w:tc>
          <w:tcPr>
            <w:tcW w:w="1025" w:type="pct"/>
          </w:tcPr>
          <w:p w:rsidR="00C458A4" w:rsidRPr="00291F3B" w:rsidRDefault="00C458A4" w:rsidP="00CE7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gjgjdAdvTTb8864ccf.B" w:hAnsi="YgjgjdAdvTTb8864ccf.B" w:cs="YgjgjdAdvTTb8864ccf.B"/>
                <w:color w:val="000000" w:themeColor="text1"/>
                <w:kern w:val="0"/>
                <w:szCs w:val="21"/>
              </w:rPr>
            </w:pPr>
            <w:r w:rsidRPr="00291F3B">
              <w:rPr>
                <w:rFonts w:ascii="YgjgjdAdvTTb8864ccf.B" w:hAnsi="YgjgjdAdvTTb8864ccf.B" w:cs="YgjgjdAdvTTb8864ccf.B" w:hint="eastAsia"/>
                <w:color w:val="000000" w:themeColor="text1"/>
                <w:kern w:val="0"/>
                <w:szCs w:val="21"/>
              </w:rPr>
              <w:t>8.38</w:t>
            </w:r>
          </w:p>
        </w:tc>
        <w:tc>
          <w:tcPr>
            <w:tcW w:w="1025" w:type="pct"/>
          </w:tcPr>
          <w:p w:rsidR="00C458A4" w:rsidRPr="00291F3B" w:rsidRDefault="00C458A4" w:rsidP="00CE7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gjgjdAdvTTb8864ccf.B" w:hAnsi="YgjgjdAdvTTb8864ccf.B" w:cs="YgjgjdAdvTTb8864ccf.B"/>
                <w:color w:val="000000" w:themeColor="text1"/>
                <w:kern w:val="0"/>
                <w:szCs w:val="21"/>
              </w:rPr>
            </w:pPr>
            <w:r w:rsidRPr="00291F3B">
              <w:rPr>
                <w:rFonts w:ascii="YgjgjdAdvTTb8864ccf.B" w:hAnsi="YgjgjdAdvTTb8864ccf.B" w:cs="YgjgjdAdvTTb8864ccf.B" w:hint="eastAsia"/>
                <w:color w:val="000000" w:themeColor="text1"/>
                <w:kern w:val="0"/>
                <w:szCs w:val="21"/>
              </w:rPr>
              <w:t>3</w:t>
            </w:r>
            <w:r>
              <w:rPr>
                <w:rFonts w:ascii="YgjgjdAdvTTb8864ccf.B" w:hAnsi="YgjgjdAdvTTb8864ccf.B" w:cs="YgjgjdAdvTTb8864ccf.B" w:hint="eastAsia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024" w:type="pct"/>
          </w:tcPr>
          <w:p w:rsidR="00C458A4" w:rsidRPr="00291F3B" w:rsidRDefault="00C458A4" w:rsidP="00CE7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gjgjdAdvTTb8864ccf.B" w:hAnsi="YgjgjdAdvTTb8864ccf.B" w:cs="YgjgjdAdvTTb8864ccf.B"/>
                <w:color w:val="000000" w:themeColor="text1"/>
                <w:kern w:val="0"/>
                <w:szCs w:val="21"/>
              </w:rPr>
            </w:pPr>
            <w:r w:rsidRPr="00291F3B">
              <w:rPr>
                <w:rFonts w:ascii="YgjgjdAdvTTb8864ccf.B" w:hAnsi="YgjgjdAdvTTb8864ccf.B" w:cs="YgjgjdAdvTTb8864ccf.B" w:hint="eastAsia"/>
                <w:color w:val="000000" w:themeColor="text1"/>
                <w:kern w:val="0"/>
                <w:szCs w:val="21"/>
              </w:rPr>
              <w:t>200</w:t>
            </w:r>
            <w:r>
              <w:rPr>
                <w:rFonts w:ascii="YgjgjdAdvTTb8864ccf.B" w:hAnsi="YgjgjdAdvTTb8864ccf.B" w:cs="YgjgjdAdvTTb8864ccf.B" w:hint="eastAsia"/>
                <w:color w:val="000000" w:themeColor="text1"/>
                <w:kern w:val="0"/>
                <w:szCs w:val="21"/>
              </w:rPr>
              <w:t>.00</w:t>
            </w:r>
          </w:p>
        </w:tc>
      </w:tr>
      <w:tr w:rsidR="00C458A4" w:rsidRPr="00291F3B" w:rsidTr="00CE7F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pct"/>
          </w:tcPr>
          <w:p w:rsidR="00C458A4" w:rsidRPr="00291F3B" w:rsidRDefault="00C458A4" w:rsidP="00CE7F1C">
            <w:pPr>
              <w:jc w:val="center"/>
              <w:rPr>
                <w:rFonts w:ascii="YgjgjdAdvTTb8864ccf.B" w:hAnsi="YgjgjdAdvTTb8864ccf.B" w:cs="YgjgjdAdvTTb8864ccf.B"/>
                <w:b w:val="0"/>
                <w:color w:val="000000" w:themeColor="text1"/>
                <w:kern w:val="0"/>
                <w:szCs w:val="21"/>
              </w:rPr>
            </w:pPr>
            <w:proofErr w:type="spellStart"/>
            <w:r w:rsidRPr="00291F3B">
              <w:rPr>
                <w:rFonts w:ascii="YgjgjdAdvTTb8864ccf.B" w:hAnsi="YgjgjdAdvTTb8864ccf.B" w:cs="YgjgjdAdvTTb8864ccf.B" w:hint="eastAsia"/>
                <w:b w:val="0"/>
                <w:color w:val="000000" w:themeColor="text1"/>
                <w:kern w:val="0"/>
                <w:szCs w:val="21"/>
              </w:rPr>
              <w:t>Soil+CM</w:t>
            </w:r>
            <w:proofErr w:type="spellEnd"/>
          </w:p>
        </w:tc>
        <w:tc>
          <w:tcPr>
            <w:tcW w:w="1293" w:type="pct"/>
            <w:vAlign w:val="center"/>
          </w:tcPr>
          <w:p w:rsidR="00C458A4" w:rsidRPr="00291F3B" w:rsidRDefault="00C458A4" w:rsidP="00CE7F1C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91F3B">
              <w:rPr>
                <w:rFonts w:ascii="Times New Roman" w:eastAsia="Times New Roman" w:hAnsi="Times New Roman" w:cs="Times New Roman"/>
                <w:szCs w:val="21"/>
              </w:rPr>
              <w:t>396.9</w:t>
            </w:r>
          </w:p>
        </w:tc>
        <w:tc>
          <w:tcPr>
            <w:tcW w:w="1025" w:type="pct"/>
          </w:tcPr>
          <w:p w:rsidR="00C458A4" w:rsidRPr="00291F3B" w:rsidRDefault="00C458A4" w:rsidP="00CE7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gjgjdAdvTTb8864ccf.B" w:hAnsi="YgjgjdAdvTTb8864ccf.B" w:cs="YgjgjdAdvTTb8864ccf.B"/>
                <w:color w:val="000000" w:themeColor="text1"/>
                <w:kern w:val="0"/>
                <w:szCs w:val="21"/>
              </w:rPr>
            </w:pPr>
            <w:r w:rsidRPr="00291F3B">
              <w:rPr>
                <w:rFonts w:ascii="YgjgjdAdvTTb8864ccf.B" w:hAnsi="YgjgjdAdvTTb8864ccf.B" w:cs="YgjgjdAdvTTb8864ccf.B" w:hint="eastAsia"/>
                <w:color w:val="000000" w:themeColor="text1"/>
                <w:kern w:val="0"/>
                <w:szCs w:val="21"/>
              </w:rPr>
              <w:t>7.56</w:t>
            </w:r>
          </w:p>
        </w:tc>
        <w:tc>
          <w:tcPr>
            <w:tcW w:w="1025" w:type="pct"/>
          </w:tcPr>
          <w:p w:rsidR="00C458A4" w:rsidRPr="00291F3B" w:rsidRDefault="00C458A4" w:rsidP="00CE7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gjgjdAdvTTb8864ccf.B" w:hAnsi="YgjgjdAdvTTb8864ccf.B" w:cs="YgjgjdAdvTTb8864ccf.B"/>
                <w:color w:val="000000" w:themeColor="text1"/>
                <w:kern w:val="0"/>
                <w:szCs w:val="21"/>
              </w:rPr>
            </w:pPr>
            <w:r w:rsidRPr="00291F3B">
              <w:rPr>
                <w:rFonts w:ascii="YgjgjdAdvTTb8864ccf.B" w:hAnsi="YgjgjdAdvTTb8864ccf.B" w:cs="YgjgjdAdvTTb8864ccf.B" w:hint="eastAsia"/>
                <w:color w:val="000000" w:themeColor="text1"/>
                <w:kern w:val="0"/>
                <w:szCs w:val="21"/>
              </w:rPr>
              <w:t>3</w:t>
            </w:r>
            <w:r>
              <w:rPr>
                <w:rFonts w:ascii="YgjgjdAdvTTb8864ccf.B" w:hAnsi="YgjgjdAdvTTb8864ccf.B" w:cs="YgjgjdAdvTTb8864ccf.B" w:hint="eastAsia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1024" w:type="pct"/>
          </w:tcPr>
          <w:p w:rsidR="00C458A4" w:rsidRPr="00291F3B" w:rsidRDefault="00C458A4" w:rsidP="00CE7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gjgjdAdvTTb8864ccf.B" w:hAnsi="YgjgjdAdvTTb8864ccf.B" w:cs="YgjgjdAdvTTb8864ccf.B"/>
                <w:color w:val="000000" w:themeColor="text1"/>
                <w:kern w:val="0"/>
                <w:szCs w:val="21"/>
              </w:rPr>
            </w:pPr>
            <w:r w:rsidRPr="00291F3B">
              <w:rPr>
                <w:rFonts w:ascii="YgjgjdAdvTTb8864ccf.B" w:hAnsi="YgjgjdAdvTTb8864ccf.B" w:cs="YgjgjdAdvTTb8864ccf.B" w:hint="eastAsia"/>
                <w:color w:val="000000" w:themeColor="text1"/>
                <w:kern w:val="0"/>
                <w:szCs w:val="21"/>
              </w:rPr>
              <w:t>200</w:t>
            </w:r>
            <w:r>
              <w:rPr>
                <w:rFonts w:ascii="YgjgjdAdvTTb8864ccf.B" w:hAnsi="YgjgjdAdvTTb8864ccf.B" w:cs="YgjgjdAdvTTb8864ccf.B" w:hint="eastAsia"/>
                <w:color w:val="000000" w:themeColor="text1"/>
                <w:kern w:val="0"/>
                <w:szCs w:val="21"/>
              </w:rPr>
              <w:t>.00</w:t>
            </w:r>
          </w:p>
        </w:tc>
      </w:tr>
    </w:tbl>
    <w:p w:rsidR="00981791" w:rsidRDefault="00C458A4">
      <w:bookmarkStart w:id="15" w:name="OLE_LINK801"/>
      <w:bookmarkEnd w:id="8"/>
      <w:r>
        <w:rPr>
          <w:rFonts w:ascii="Times New Roman" w:hAnsi="Times New Roman" w:cs="Times New Roman"/>
          <w:kern w:val="0"/>
          <w:sz w:val="24"/>
          <w:szCs w:val="24"/>
        </w:rPr>
        <w:t>WS, wheat straw; CS, corn straw; WR, wheat root; CR, corn root; PM, pig manure; CM, cattle manure.</w:t>
      </w:r>
      <w:bookmarkEnd w:id="15"/>
    </w:p>
    <w:sectPr w:rsidR="009817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7CAA" w:rsidRDefault="00AF7CAA" w:rsidP="00C458A4">
      <w:r>
        <w:separator/>
      </w:r>
    </w:p>
  </w:endnote>
  <w:endnote w:type="continuationSeparator" w:id="0">
    <w:p w:rsidR="00AF7CAA" w:rsidRDefault="00AF7CAA" w:rsidP="00C458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gjgjdAdvTTb8864ccf.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7CAA" w:rsidRDefault="00AF7CAA" w:rsidP="00C458A4">
      <w:r>
        <w:separator/>
      </w:r>
    </w:p>
  </w:footnote>
  <w:footnote w:type="continuationSeparator" w:id="0">
    <w:p w:rsidR="00AF7CAA" w:rsidRDefault="00AF7CAA" w:rsidP="00C458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FC0"/>
    <w:rsid w:val="000C1335"/>
    <w:rsid w:val="00415FC0"/>
    <w:rsid w:val="00AF7CAA"/>
    <w:rsid w:val="00C45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58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58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458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458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458A4"/>
    <w:rPr>
      <w:sz w:val="18"/>
      <w:szCs w:val="18"/>
    </w:rPr>
  </w:style>
  <w:style w:type="table" w:styleId="a5">
    <w:name w:val="Light Shading"/>
    <w:basedOn w:val="a1"/>
    <w:uiPriority w:val="60"/>
    <w:rsid w:val="00C458A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58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58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458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458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458A4"/>
    <w:rPr>
      <w:sz w:val="18"/>
      <w:szCs w:val="18"/>
    </w:rPr>
  </w:style>
  <w:style w:type="table" w:styleId="a5">
    <w:name w:val="Light Shading"/>
    <w:basedOn w:val="a1"/>
    <w:uiPriority w:val="60"/>
    <w:rsid w:val="00C458A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玲</dc:creator>
  <cp:keywords/>
  <dc:description/>
  <cp:lastModifiedBy>李玲</cp:lastModifiedBy>
  <cp:revision>2</cp:revision>
  <dcterms:created xsi:type="dcterms:W3CDTF">2018-09-05T07:39:00Z</dcterms:created>
  <dcterms:modified xsi:type="dcterms:W3CDTF">2018-09-05T07:39:00Z</dcterms:modified>
</cp:coreProperties>
</file>